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6FD" w:rsidRPr="009E0E20" w:rsidRDefault="00771FEB" w:rsidP="002246F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GoBack"/>
      <w:proofErr w:type="gramStart"/>
      <w:r w:rsidRPr="009E0E20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</w:t>
      </w:r>
      <w:r w:rsidRPr="009E0E2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</w:t>
      </w:r>
      <w:r w:rsidR="002246FD" w:rsidRPr="009E0E20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proofErr w:type="gramEnd"/>
      <w:r w:rsidR="002246FD" w:rsidRPr="009E0E2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proofErr w:type="gramStart"/>
      <w:r w:rsidR="002246FD" w:rsidRPr="009E0E20">
        <w:rPr>
          <w:rFonts w:ascii="Times New Roman" w:eastAsia="宋体" w:hAnsi="Times New Roman" w:cs="Times New Roman"/>
          <w:b/>
          <w:bCs/>
          <w:kern w:val="0"/>
          <w:szCs w:val="21"/>
        </w:rPr>
        <w:t>Subgroup Analysis of Risk Factors Stratified by Professional Role (Physician vs. Nurse).</w:t>
      </w:r>
      <w:proofErr w:type="gramEnd"/>
    </w:p>
    <w:tbl>
      <w:tblPr>
        <w:tblStyle w:val="a3"/>
        <w:tblW w:w="8313" w:type="dxa"/>
        <w:tblLook w:val="04A0" w:firstRow="1" w:lastRow="0" w:firstColumn="1" w:lastColumn="0" w:noHBand="0" w:noVBand="1"/>
      </w:tblPr>
      <w:tblGrid>
        <w:gridCol w:w="1457"/>
        <w:gridCol w:w="1366"/>
        <w:gridCol w:w="1169"/>
        <w:gridCol w:w="893"/>
        <w:gridCol w:w="1366"/>
        <w:gridCol w:w="1169"/>
        <w:gridCol w:w="893"/>
      </w:tblGrid>
      <w:tr w:rsidR="009E0E20" w:rsidRPr="009E0E20" w:rsidTr="00224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0" w:type="auto"/>
            <w:vMerge w:val="restart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gridSpan w:val="3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ysicians (n=187)</w:t>
            </w:r>
          </w:p>
        </w:tc>
        <w:tc>
          <w:tcPr>
            <w:tcW w:w="0" w:type="auto"/>
            <w:gridSpan w:val="3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rses (n=219)</w:t>
            </w:r>
          </w:p>
        </w:tc>
      </w:tr>
      <w:tr w:rsidR="009E0E20" w:rsidRPr="009E0E20" w:rsidTr="002246FD">
        <w:trPr>
          <w:trHeight w:val="136"/>
        </w:trPr>
        <w:tc>
          <w:tcPr>
            <w:tcW w:w="0" w:type="auto"/>
            <w:vMerge/>
            <w:hideMark/>
          </w:tcPr>
          <w:p w:rsidR="002246FD" w:rsidRPr="009E0E20" w:rsidRDefault="002246FD" w:rsidP="002246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laint (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laint (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9E0E20" w:rsidRPr="009E0E20" w:rsidTr="002246FD">
        <w:trPr>
          <w:trHeight w:val="886"/>
        </w:trPr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gh Burnout (EE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32 (68.1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.10 (1.15–3.8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15*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8 (60.9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1.65 (0.92–2.9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92</w:t>
            </w:r>
          </w:p>
        </w:tc>
      </w:tr>
      <w:tr w:rsidR="009E0E20" w:rsidRPr="009E0E20" w:rsidTr="002246FD">
        <w:trPr>
          <w:trHeight w:val="877"/>
        </w:trPr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gh Burnout (DP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35 (74.5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.45 (1.30–4.5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05*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30 (65.2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1.88 (1.05–3.40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34*</w:t>
            </w:r>
          </w:p>
        </w:tc>
      </w:tr>
      <w:tr w:rsidR="009E0E20" w:rsidRPr="009E0E20" w:rsidTr="002246FD">
        <w:trPr>
          <w:trHeight w:val="886"/>
        </w:trPr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ight Shifts (&gt;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15 (31.9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1.25 (0.65–2.40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502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30 (65.2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.15 (1.20–3.8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10*</w:t>
            </w:r>
          </w:p>
        </w:tc>
      </w:tr>
      <w:tr w:rsidR="009E0E20" w:rsidRPr="009E0E20" w:rsidTr="002246FD">
        <w:trPr>
          <w:trHeight w:val="886"/>
        </w:trPr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gal Training (0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5 (53.2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.85 (1.50–5.45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01*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18 (39.1%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2.05 (1.10–3.80)</w:t>
            </w:r>
          </w:p>
        </w:tc>
        <w:tc>
          <w:tcPr>
            <w:tcW w:w="0" w:type="auto"/>
            <w:hideMark/>
          </w:tcPr>
          <w:p w:rsidR="002246FD" w:rsidRPr="009E0E20" w:rsidRDefault="002246FD" w:rsidP="002246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0E20">
              <w:rPr>
                <w:rFonts w:ascii="Times New Roman" w:eastAsia="宋体" w:hAnsi="Times New Roman" w:cs="Times New Roman"/>
                <w:kern w:val="0"/>
                <w:szCs w:val="21"/>
              </w:rPr>
              <w:t>0.024*</w:t>
            </w:r>
          </w:p>
        </w:tc>
      </w:tr>
    </w:tbl>
    <w:p w:rsidR="002246FD" w:rsidRPr="009E0E20" w:rsidRDefault="002246FD" w:rsidP="002246F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E0E20">
        <w:rPr>
          <w:rFonts w:ascii="Times New Roman" w:eastAsia="宋体" w:hAnsi="Times New Roman" w:cs="Times New Roman"/>
          <w:kern w:val="0"/>
          <w:szCs w:val="21"/>
        </w:rPr>
        <w:t>Note: * P &lt; 0.05. EE: Emotional Exhaustion; DP: Depersonalization. Physicians appeared more sensitive to burnout-related risks, while nurses were more affected by shift workload.</w:t>
      </w:r>
    </w:p>
    <w:bookmarkEnd w:id="0"/>
    <w:p w:rsidR="000058B7" w:rsidRPr="009E0E20" w:rsidRDefault="000058B7" w:rsidP="002246FD">
      <w:pPr>
        <w:rPr>
          <w:szCs w:val="21"/>
        </w:rPr>
      </w:pPr>
    </w:p>
    <w:sectPr w:rsidR="000058B7" w:rsidRPr="009E0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B6B" w:rsidRDefault="001A2B6B" w:rsidP="002246FD">
      <w:r>
        <w:separator/>
      </w:r>
    </w:p>
  </w:endnote>
  <w:endnote w:type="continuationSeparator" w:id="0">
    <w:p w:rsidR="001A2B6B" w:rsidRDefault="001A2B6B" w:rsidP="00224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B6B" w:rsidRDefault="001A2B6B" w:rsidP="002246FD">
      <w:r>
        <w:separator/>
      </w:r>
    </w:p>
  </w:footnote>
  <w:footnote w:type="continuationSeparator" w:id="0">
    <w:p w:rsidR="001A2B6B" w:rsidRDefault="001A2B6B" w:rsidP="00224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B93"/>
    <w:rsid w:val="000058B7"/>
    <w:rsid w:val="001A2B6B"/>
    <w:rsid w:val="002246FD"/>
    <w:rsid w:val="003D5DBD"/>
    <w:rsid w:val="004411C5"/>
    <w:rsid w:val="00771FEB"/>
    <w:rsid w:val="009E0E20"/>
    <w:rsid w:val="00BE2899"/>
    <w:rsid w:val="00CF5B93"/>
    <w:rsid w:val="00D55B6B"/>
    <w:rsid w:val="00FB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D5DB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2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46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46FD"/>
    <w:rPr>
      <w:sz w:val="18"/>
      <w:szCs w:val="18"/>
    </w:rPr>
  </w:style>
  <w:style w:type="character" w:styleId="a6">
    <w:name w:val="Strong"/>
    <w:basedOn w:val="a0"/>
    <w:uiPriority w:val="22"/>
    <w:qFormat/>
    <w:rsid w:val="002246F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D5DB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2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46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46FD"/>
    <w:rPr>
      <w:sz w:val="18"/>
      <w:szCs w:val="18"/>
    </w:rPr>
  </w:style>
  <w:style w:type="character" w:styleId="a6">
    <w:name w:val="Strong"/>
    <w:basedOn w:val="a0"/>
    <w:uiPriority w:val="22"/>
    <w:qFormat/>
    <w:rsid w:val="002246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1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7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56</Characters>
  <Application>Microsoft Office Word</Application>
  <DocSecurity>0</DocSecurity>
  <Lines>11</Lines>
  <Paragraphs>3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DELL</cp:lastModifiedBy>
  <cp:revision>4</cp:revision>
  <dcterms:created xsi:type="dcterms:W3CDTF">2026-02-08T19:20:00Z</dcterms:created>
  <dcterms:modified xsi:type="dcterms:W3CDTF">2026-04-08T02:45:00Z</dcterms:modified>
</cp:coreProperties>
</file>